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A7E" w:rsidRDefault="006211EF" w:rsidP="00DE373D">
      <w:pPr>
        <w:pStyle w:val="KeinLeerraum"/>
        <w:jc w:val="both"/>
        <w:rPr>
          <w:rFonts w:ascii="Times New Roman" w:hAnsi="Times New Roman"/>
          <w:sz w:val="24"/>
          <w:szCs w:val="24"/>
        </w:rPr>
      </w:pPr>
      <w:r w:rsidRPr="00E05A7E">
        <w:rPr>
          <w:rFonts w:ascii="Times New Roman" w:hAnsi="Times New Roman" w:cs="Times New Roman"/>
          <w:sz w:val="24"/>
          <w:szCs w:val="24"/>
          <w:lang w:val="en-US"/>
        </w:rPr>
        <w:t>Supplemental Table 1</w:t>
      </w:r>
      <w:r w:rsidR="00DE373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E373D">
        <w:rPr>
          <w:rFonts w:ascii="Asap" w:hAnsi="Asap"/>
          <w:sz w:val="24"/>
          <w:szCs w:val="24"/>
        </w:rPr>
        <w:t xml:space="preserve">GLS present in the leaf and root of the four </w:t>
      </w:r>
      <w:r w:rsidR="00DE373D">
        <w:rPr>
          <w:rFonts w:ascii="Asap" w:hAnsi="Asap"/>
          <w:i/>
          <w:sz w:val="24"/>
          <w:szCs w:val="24"/>
        </w:rPr>
        <w:t>A. thaliana</w:t>
      </w:r>
      <w:r w:rsidR="00DE373D">
        <w:rPr>
          <w:rFonts w:ascii="Asap" w:hAnsi="Asap"/>
          <w:sz w:val="24"/>
          <w:szCs w:val="24"/>
        </w:rPr>
        <w:t xml:space="preserve"> accessions Bur-0, Hi-0, Kn-0 and Ler-0, either inoculated or non-inoculated with </w:t>
      </w:r>
      <w:r w:rsidR="00DE373D">
        <w:rPr>
          <w:rFonts w:ascii="Asap" w:hAnsi="Asap"/>
          <w:i/>
          <w:sz w:val="24"/>
          <w:szCs w:val="24"/>
        </w:rPr>
        <w:t>V. longisporum</w:t>
      </w:r>
      <w:r w:rsidR="00DE373D">
        <w:rPr>
          <w:rFonts w:ascii="Asap" w:hAnsi="Asap"/>
          <w:sz w:val="24"/>
          <w:szCs w:val="24"/>
        </w:rPr>
        <w:t>. Mean and SE of GLS content (µ</w:t>
      </w:r>
      <w:proofErr w:type="spellStart"/>
      <w:r w:rsidR="00DE373D">
        <w:rPr>
          <w:rFonts w:ascii="Asap" w:hAnsi="Asap"/>
          <w:sz w:val="24"/>
          <w:szCs w:val="24"/>
        </w:rPr>
        <w:t>mol</w:t>
      </w:r>
      <w:proofErr w:type="spellEnd"/>
      <w:r w:rsidR="00DE373D">
        <w:rPr>
          <w:rFonts w:ascii="Asap" w:hAnsi="Asap"/>
          <w:sz w:val="24"/>
          <w:szCs w:val="24"/>
        </w:rPr>
        <w:t xml:space="preserve"> g</w:t>
      </w:r>
      <w:r w:rsidR="00DE373D">
        <w:rPr>
          <w:rFonts w:ascii="Asap" w:hAnsi="Asap"/>
          <w:sz w:val="24"/>
          <w:szCs w:val="24"/>
          <w:vertAlign w:val="superscript"/>
        </w:rPr>
        <w:t>-1</w:t>
      </w:r>
      <w:r w:rsidR="00DE373D">
        <w:rPr>
          <w:rFonts w:ascii="Asap" w:hAnsi="Asap"/>
          <w:sz w:val="24"/>
          <w:szCs w:val="24"/>
        </w:rPr>
        <w:t xml:space="preserve"> dry weight) derived from three independent batches of 20 plants, with two technical replicates per sample. </w:t>
      </w:r>
      <w:r w:rsidR="00DE373D">
        <w:rPr>
          <w:rFonts w:ascii="Times New Roman" w:hAnsi="Times New Roman"/>
          <w:sz w:val="24"/>
          <w:szCs w:val="24"/>
        </w:rPr>
        <w:t>Abbreviati</w:t>
      </w:r>
      <w:r w:rsidR="00DE373D" w:rsidRPr="00015857">
        <w:rPr>
          <w:rFonts w:ascii="Times New Roman" w:hAnsi="Times New Roman"/>
          <w:sz w:val="24"/>
          <w:szCs w:val="24"/>
        </w:rPr>
        <w:t>ons</w:t>
      </w:r>
      <w:r w:rsidR="00DE373D">
        <w:rPr>
          <w:rFonts w:ascii="Times New Roman" w:hAnsi="Times New Roman"/>
          <w:sz w:val="24"/>
          <w:szCs w:val="24"/>
        </w:rPr>
        <w:t xml:space="preserve"> are explained in the l</w:t>
      </w:r>
      <w:r w:rsidR="00DE373D" w:rsidRPr="00F20580">
        <w:rPr>
          <w:rFonts w:ascii="Times New Roman" w:hAnsi="Times New Roman"/>
          <w:sz w:val="24"/>
          <w:szCs w:val="24"/>
        </w:rPr>
        <w:t>ist of abbreviations</w:t>
      </w:r>
      <w:r w:rsidR="00DE373D">
        <w:rPr>
          <w:rFonts w:ascii="Times New Roman" w:hAnsi="Times New Roman"/>
          <w:sz w:val="24"/>
          <w:szCs w:val="24"/>
        </w:rPr>
        <w:t>.</w:t>
      </w:r>
    </w:p>
    <w:p w:rsidR="00DE373D" w:rsidRPr="00E05A7E" w:rsidRDefault="00DE373D" w:rsidP="00DE373D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2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552"/>
        <w:gridCol w:w="2552"/>
        <w:gridCol w:w="2552"/>
        <w:gridCol w:w="2552"/>
      </w:tblGrid>
      <w:tr w:rsidR="00901C57" w:rsidRPr="004B0A8C" w:rsidTr="00DF1EF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ur-0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70454F" w:rsidRPr="004B0A8C" w:rsidTr="00DF1EF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70454F" w:rsidRPr="004B0A8C" w:rsidRDefault="00107698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70454F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="0070454F"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="0070454F"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70454F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="0070454F"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="0070454F"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="0070454F"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="0070454F"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70454F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="0070454F"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70454F" w:rsidRPr="004B0A8C" w:rsidRDefault="00901C57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="0070454F"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="0070454F"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="0070454F"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OH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81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r w:rsidRPr="00DF1E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2OH3Bu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2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r w:rsidRPr="00DF1E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S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2OH3Bu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4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0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Pro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7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2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4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92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SOB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.d</w:t>
            </w:r>
            <w:proofErr w:type="spellEnd"/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Bu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.8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.8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7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39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OH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7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MT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-Pen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SO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0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6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6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3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-MSO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3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3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7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4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91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1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6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74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T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7</w:t>
            </w:r>
          </w:p>
        </w:tc>
      </w:tr>
      <w:tr w:rsidR="00BE364B" w:rsidRPr="004B0A8C" w:rsidTr="00DF1EF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MT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364B" w:rsidRPr="004B0A8C" w:rsidRDefault="00BE364B" w:rsidP="001076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2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i-0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MSO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5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Pro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.5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.57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9.0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53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.7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0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9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606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Bu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3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OH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3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SO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4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2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30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-MSO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8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6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7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6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04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lastRenderedPageBreak/>
              <w:t>4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3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2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8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76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T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</w:tr>
      <w:tr w:rsidR="00901C57" w:rsidRPr="004B0A8C" w:rsidTr="00901C5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MT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3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94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n-0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OH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.1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9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.9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.1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5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58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2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744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MSO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3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SOB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8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Bu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OH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2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MT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SO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3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TB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0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9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9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4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-MSO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1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5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3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7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09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2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7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9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70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T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1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MT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4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1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40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er-0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OH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.2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.6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.9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2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.9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1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08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MSO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SOB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But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7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OH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6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MTP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.d</w:t>
            </w:r>
            <w:proofErr w:type="spellEnd"/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.d</w:t>
            </w:r>
            <w:proofErr w:type="spellEnd"/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SO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8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TB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2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1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1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7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lastRenderedPageBreak/>
              <w:t>8-MSO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1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5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6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0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2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MOI3M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34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MTH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6</w:t>
            </w:r>
          </w:p>
        </w:tc>
      </w:tr>
      <w:tr w:rsidR="00901C57" w:rsidRPr="004B0A8C" w:rsidTr="001C5488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MTO-GL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01C57" w:rsidRPr="004B0A8C" w:rsidRDefault="00901C57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0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 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10</w:t>
            </w:r>
          </w:p>
        </w:tc>
      </w:tr>
    </w:tbl>
    <w:p w:rsidR="00901C57" w:rsidRDefault="00901C57">
      <w:pPr>
        <w:rPr>
          <w:rFonts w:ascii="Arial" w:hAnsi="Arial" w:cs="Arial"/>
          <w:sz w:val="20"/>
          <w:szCs w:val="20"/>
        </w:rPr>
      </w:pPr>
    </w:p>
    <w:p w:rsidR="00901C57" w:rsidRPr="004B0A8C" w:rsidRDefault="00901C57">
      <w:pPr>
        <w:rPr>
          <w:rFonts w:ascii="Arial" w:hAnsi="Arial" w:cs="Arial"/>
          <w:sz w:val="20"/>
          <w:szCs w:val="20"/>
        </w:rPr>
      </w:pPr>
    </w:p>
    <w:sectPr w:rsidR="00901C57" w:rsidRPr="004B0A8C" w:rsidSect="006211EF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sap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8CC"/>
    <w:rsid w:val="000778CC"/>
    <w:rsid w:val="00095CB6"/>
    <w:rsid w:val="000B6FB7"/>
    <w:rsid w:val="00107698"/>
    <w:rsid w:val="001134AD"/>
    <w:rsid w:val="002977BB"/>
    <w:rsid w:val="00336319"/>
    <w:rsid w:val="00400165"/>
    <w:rsid w:val="004A3CD1"/>
    <w:rsid w:val="004B0A8C"/>
    <w:rsid w:val="0056650D"/>
    <w:rsid w:val="005E5D63"/>
    <w:rsid w:val="006211EF"/>
    <w:rsid w:val="0063754D"/>
    <w:rsid w:val="00651FB3"/>
    <w:rsid w:val="00701450"/>
    <w:rsid w:val="0070454F"/>
    <w:rsid w:val="00713C1A"/>
    <w:rsid w:val="007170DF"/>
    <w:rsid w:val="007B3442"/>
    <w:rsid w:val="00901904"/>
    <w:rsid w:val="00901C57"/>
    <w:rsid w:val="009B381D"/>
    <w:rsid w:val="009F69E7"/>
    <w:rsid w:val="00B85958"/>
    <w:rsid w:val="00BD66D2"/>
    <w:rsid w:val="00BE364B"/>
    <w:rsid w:val="00D4526E"/>
    <w:rsid w:val="00D520CC"/>
    <w:rsid w:val="00DE373D"/>
    <w:rsid w:val="00DF1EF8"/>
    <w:rsid w:val="00DF3F1F"/>
    <w:rsid w:val="00E05A7E"/>
    <w:rsid w:val="00EE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rsid w:val="00E05A7E"/>
    <w:pPr>
      <w:spacing w:after="0" w:line="240" w:lineRule="auto"/>
    </w:pPr>
    <w:rPr>
      <w:rFonts w:ascii="Calibri" w:eastAsia="Times New Roman" w:hAnsi="Calibri" w:cs="Times New Roman"/>
    </w:rPr>
  </w:style>
  <w:style w:type="paragraph" w:styleId="KeinLeerraum">
    <w:name w:val="No Spacing"/>
    <w:uiPriority w:val="1"/>
    <w:qFormat/>
    <w:rsid w:val="00E05A7E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rsid w:val="00E05A7E"/>
    <w:pPr>
      <w:spacing w:after="0" w:line="240" w:lineRule="auto"/>
    </w:pPr>
    <w:rPr>
      <w:rFonts w:ascii="Calibri" w:eastAsia="Times New Roman" w:hAnsi="Calibri" w:cs="Times New Roman"/>
    </w:rPr>
  </w:style>
  <w:style w:type="paragraph" w:styleId="KeinLeerraum">
    <w:name w:val="No Spacing"/>
    <w:uiPriority w:val="1"/>
    <w:qFormat/>
    <w:rsid w:val="00E05A7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2.DOCX</TitleName>
    <StageName xmlns="ad5e6ac6-7e28-44ff-b599-4b096ee3745e" xsi:nil="true"/>
    <DocumentType xmlns="ad5e6ac6-7e28-44ff-b599-4b096ee3745e">Data Sheet</DocumentType>
    <DocumentId xmlns="ad5e6ac6-7e28-44ff-b599-4b096ee3745e">Data Sheet 2.DOCX</DocumentId>
  </documentManagement>
</p:properties>
</file>

<file path=customXml/itemProps1.xml><?xml version="1.0" encoding="utf-8"?>
<ds:datastoreItem xmlns:ds="http://schemas.openxmlformats.org/officeDocument/2006/customXml" ds:itemID="{BF243C8F-E83D-4EDD-8D4D-3430FAA2C624}"/>
</file>

<file path=customXml/itemProps2.xml><?xml version="1.0" encoding="utf-8"?>
<ds:datastoreItem xmlns:ds="http://schemas.openxmlformats.org/officeDocument/2006/customXml" ds:itemID="{7B2CA1B3-8CD7-410C-8BE3-83C2965E6EB0}"/>
</file>

<file path=customXml/itemProps3.xml><?xml version="1.0" encoding="utf-8"?>
<ds:datastoreItem xmlns:ds="http://schemas.openxmlformats.org/officeDocument/2006/customXml" ds:itemID="{FBEE0326-E6E3-4806-8FAC-9B794245E4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chen, Franziska</dc:creator>
  <cp:lastModifiedBy>Witzel, Katja</cp:lastModifiedBy>
  <cp:revision>8</cp:revision>
  <dcterms:created xsi:type="dcterms:W3CDTF">2015-02-20T13:56:00Z</dcterms:created>
  <dcterms:modified xsi:type="dcterms:W3CDTF">2015-04-02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